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Genomic position and allele frequency of the 93 AIMs used in the present study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566"/>
        <w:gridCol w:w="1464"/>
        <w:gridCol w:w="1078"/>
        <w:gridCol w:w="936"/>
        <w:gridCol w:w="936"/>
        <w:gridCol w:w="1060"/>
        <w:gridCol w:w="1187"/>
        <w:gridCol w:w="1187"/>
      </w:tblGrid>
      <w:tr>
        <w:trPr/>
        <w:tc>
          <w:tcPr>
            <w:tcW w:w="1162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4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34" w:type="dxa"/>
            <w:gridSpan w:val="3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 1 Freq</w:t>
            </w:r>
          </w:p>
        </w:tc>
      </w:tr>
      <w:tr>
        <w:trPr/>
        <w:tc>
          <w:tcPr>
            <w:tcW w:w="11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bookmarkStart w:id="0" w:name="RANGE!A1%3AI94"/>
            <w:bookmarkEnd w:id="0"/>
            <w:r>
              <w:rPr>
                <w:b/>
                <w:sz w:val="20"/>
                <w:szCs w:val="20"/>
              </w:rPr>
              <w:t>rs number</w:t>
            </w:r>
          </w:p>
        </w:tc>
        <w:tc>
          <w:tcPr>
            <w:tcW w:w="56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146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. Location</w:t>
            </w:r>
          </w:p>
        </w:tc>
        <w:tc>
          <w:tcPr>
            <w:tcW w:w="10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toband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 1</w:t>
            </w:r>
          </w:p>
        </w:tc>
        <w:tc>
          <w:tcPr>
            <w:tcW w:w="9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 2</w:t>
            </w:r>
          </w:p>
        </w:tc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rican</w:t>
            </w:r>
          </w:p>
        </w:tc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uropean</w:t>
            </w:r>
          </w:p>
        </w:tc>
        <w:tc>
          <w:tcPr>
            <w:tcW w:w="118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ive American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47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1538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12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10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6442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3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45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9053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p11.2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149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6064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21.1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480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6110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p12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654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8698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21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45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9317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1.3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65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6141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p15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817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75139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10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2324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p11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16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1936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22.3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25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8417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33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77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69455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2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82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81476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7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05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1816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147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2695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14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681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2732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1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83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297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p1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07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514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1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55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54465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59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151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75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9879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13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9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21257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31.2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2044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49489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3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206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6705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5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33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1498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3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539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8689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q22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32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027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80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5607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3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976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9726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6.1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988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415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p15.3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5192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3077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1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705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0405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7727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78468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5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989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509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1763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8602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6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8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6269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1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982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3104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3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1955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8507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13.3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3439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7853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844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13219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5.3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074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5813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21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27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2960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q12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36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2920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627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0721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23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84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7018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3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774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235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928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80236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3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954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907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5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1107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0507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24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852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1388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p11.2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176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270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2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294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9494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q21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4029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395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2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40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330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6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5474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9807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3.3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62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1886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81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4479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604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1075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12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139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5418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21.1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346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5057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3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767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952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2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04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7735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2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051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3827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3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255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656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3.3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574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5265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3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621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0474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1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526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2618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344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4789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3.3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0050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8695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3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79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0011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2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697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7532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3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840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0181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5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040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37888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7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830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7512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14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117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139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89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566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p12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633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2119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353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9543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8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8500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4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5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4338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4263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6575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6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81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5204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1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97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54575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4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88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7369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921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1608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11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021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7092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1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0761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1622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28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108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6172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4.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208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63517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2.3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231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377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11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2587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054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1.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836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8208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13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23:05:00Z</dcterms:created>
  <dc:creator> </dc:creator>
  <dc:description/>
  <cp:keywords/>
  <dc:language>en-US</dc:language>
  <cp:lastModifiedBy> </cp:lastModifiedBy>
  <dcterms:modified xsi:type="dcterms:W3CDTF">2011-01-12T23:08:00Z</dcterms:modified>
  <cp:revision>1</cp:revision>
  <dc:subject/>
  <dc:title/>
</cp:coreProperties>
</file>